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2268" w:rsidRDefault="007B3AEC">
      <w:r w:rsidRPr="000E71AD">
        <w:rPr>
          <w:noProof/>
        </w:rPr>
        <w:drawing>
          <wp:inline distT="0" distB="0" distL="0" distR="0">
            <wp:extent cx="9144000" cy="4562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AEC" w:rsidRDefault="007B3AEC"/>
    <w:p w:rsidR="007B3AEC" w:rsidRDefault="007B3AEC"/>
    <w:p w:rsidR="007B3AEC" w:rsidRDefault="007B3AEC"/>
    <w:p w:rsidR="007B3AEC" w:rsidRDefault="007B3AEC"/>
    <w:p w:rsidR="007B3AEC" w:rsidRDefault="007B3AEC"/>
    <w:p w:rsidR="007B3AEC" w:rsidRDefault="007B3AEC"/>
    <w:p w:rsidR="007B3AEC" w:rsidRDefault="007B3AEC"/>
    <w:p w:rsidR="007B3AEC" w:rsidRDefault="007B3AEC"/>
    <w:p w:rsidR="007B3AEC" w:rsidRDefault="007B3AEC">
      <w:bookmarkStart w:id="0" w:name="_GoBack"/>
      <w:r w:rsidRPr="00E0570D">
        <w:rPr>
          <w:noProof/>
        </w:rPr>
        <w:lastRenderedPageBreak/>
        <w:drawing>
          <wp:inline distT="0" distB="0" distL="0" distR="0">
            <wp:extent cx="9144000" cy="4733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71458" w:rsidRDefault="00B71458">
      <w:pPr>
        <w:sectPr w:rsidR="00B71458" w:rsidSect="007B3AE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177FAF" w:rsidRDefault="00B71458" w:rsidP="00CD42FF">
      <w:pPr>
        <w:spacing w:after="0" w:line="240" w:lineRule="auto"/>
        <w:rPr>
          <w:b/>
        </w:rPr>
      </w:pPr>
      <w:r w:rsidRPr="00B71458">
        <w:rPr>
          <w:b/>
        </w:rPr>
        <w:lastRenderedPageBreak/>
        <w:t>Supplementary Table 2. Individual GWAS results for association between genetically predicted height and NHL risk</w:t>
      </w:r>
      <w:r w:rsidR="00CD42FF">
        <w:rPr>
          <w:b/>
        </w:rPr>
        <w:t xml:space="preserve"> by subtype</w:t>
      </w:r>
    </w:p>
    <w:tbl>
      <w:tblPr>
        <w:tblW w:w="8572" w:type="dxa"/>
        <w:tblLook w:val="04A0" w:firstRow="1" w:lastRow="0" w:firstColumn="1" w:lastColumn="0" w:noHBand="0" w:noVBand="1"/>
      </w:tblPr>
      <w:tblGrid>
        <w:gridCol w:w="1710"/>
        <w:gridCol w:w="1762"/>
        <w:gridCol w:w="1928"/>
        <w:gridCol w:w="1772"/>
        <w:gridCol w:w="1400"/>
      </w:tblGrid>
      <w:tr w:rsidR="00CD42FF" w:rsidRPr="00CD42FF" w:rsidTr="00CD42FF">
        <w:trPr>
          <w:trHeight w:val="588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No. of cases/ No. of control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CD42FF" w:rsidRPr="00CD42FF" w:rsidTr="00CD42FF">
        <w:trPr>
          <w:trHeight w:val="288"/>
        </w:trPr>
        <w:tc>
          <w:tcPr>
            <w:tcW w:w="85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Chronic lymphocytic leukemia (CLL)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Men+Women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179/62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7-1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GE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387/29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7-1.6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13/7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7-1.5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ta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321/4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1-1.6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3100/76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1.00-1.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n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214/45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1-1.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GE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52/1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4-2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36/4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77-1.5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ta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92/2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1-1.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794/537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96-1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26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Wom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965/169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9-1.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GE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35/1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57-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77/3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1-2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tah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29/1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2-2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306/229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1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1.01-1.3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</w:tr>
      <w:tr w:rsidR="00CD42FF" w:rsidRPr="00CD42FF" w:rsidTr="00CD42FF">
        <w:trPr>
          <w:trHeight w:val="288"/>
        </w:trPr>
        <w:tc>
          <w:tcPr>
            <w:tcW w:w="85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Diffuse Large B-cell Lymphoma (DLBCL)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D42FF">
              <w:rPr>
                <w:rFonts w:ascii="Calibri" w:eastAsia="Times New Roman" w:hAnsi="Calibri" w:cs="Calibri"/>
                <w:color w:val="000000"/>
              </w:rPr>
              <w:t>Men+Women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661/62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6-1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GELA/EPI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549/5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68-1.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MAY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393/1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75-1.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54/74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7-1.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3587/76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0.97-1.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21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M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306/45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2-1.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GELA/EPI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313/2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53-1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MAY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07/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64-1.9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42/4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3-1.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968/52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0.92-1.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73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Wom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355/169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1-1.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GELA/EPI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36/2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72-1.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MAY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86/1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61-1.6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12/3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8-1.8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889/24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0.96-1.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21</w:t>
            </w:r>
          </w:p>
        </w:tc>
      </w:tr>
      <w:tr w:rsidR="00CD42FF" w:rsidRPr="00CD42FF" w:rsidTr="00CD42FF">
        <w:trPr>
          <w:trHeight w:val="288"/>
        </w:trPr>
        <w:tc>
          <w:tcPr>
            <w:tcW w:w="85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Follicular Lymphoma (FL)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Men+Women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142/62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5-1.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SC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376/7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65-1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19/34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1.04-1.9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1/NH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210/7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81-2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2847/81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0.97-1.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23</w:t>
            </w:r>
          </w:p>
        </w:tc>
      </w:tr>
      <w:tr w:rsidR="00CD42FF" w:rsidRPr="00CD42FF" w:rsidTr="00CD42FF">
        <w:trPr>
          <w:trHeight w:val="3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Men</w:t>
            </w:r>
            <w:r w:rsidRPr="00CD42FF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980/45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-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SC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86/25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59-1.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10/4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78-1.8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276/52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0.91-1.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67</w:t>
            </w:r>
          </w:p>
        </w:tc>
      </w:tr>
      <w:tr w:rsidR="00CD42FF" w:rsidRPr="00CD42FF" w:rsidTr="00CD42FF">
        <w:trPr>
          <w:trHeight w:val="32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D42FF">
              <w:rPr>
                <w:rFonts w:ascii="Calibri" w:eastAsia="Times New Roman" w:hAnsi="Calibri" w:cs="Calibri"/>
                <w:i/>
                <w:iCs/>
                <w:color w:val="000000"/>
              </w:rPr>
              <w:t>Women</w:t>
            </w:r>
            <w:r w:rsidRPr="00CD42FF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NC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162/169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9-1.2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SC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90/5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0.59-1.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 xml:space="preserve">  UCS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00/3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(1.07-2.7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CD42FF" w:rsidRPr="00CD42FF" w:rsidTr="00CD42FF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mbined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452/255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1.0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(0.92-1.2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42FF">
              <w:rPr>
                <w:rFonts w:ascii="Calibri" w:eastAsia="Times New Roman" w:hAnsi="Calibri" w:cs="Calibri"/>
                <w:b/>
                <w:bCs/>
                <w:color w:val="000000"/>
              </w:rPr>
              <w:t>0.47</w:t>
            </w:r>
          </w:p>
        </w:tc>
      </w:tr>
      <w:tr w:rsidR="00CD42FF" w:rsidRPr="00CD42FF" w:rsidTr="00CD42FF">
        <w:trPr>
          <w:trHeight w:val="324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42FF">
              <w:rPr>
                <w:rFonts w:ascii="Calibri" w:eastAsia="Times New Roman" w:hAnsi="Calibri" w:cs="Calibri"/>
                <w:color w:val="000000"/>
                <w:vertAlign w:val="superscript"/>
              </w:rPr>
              <w:t>*</w:t>
            </w:r>
            <w:r w:rsidRPr="00CD42FF">
              <w:rPr>
                <w:rFonts w:ascii="Calibri" w:eastAsia="Times New Roman" w:hAnsi="Calibri" w:cs="Calibri"/>
                <w:color w:val="000000"/>
              </w:rPr>
              <w:t>Sex-specific combined results exclude UCSF1/NH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2FF" w:rsidRPr="00CD42FF" w:rsidRDefault="00CD42FF" w:rsidP="00CD4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D42FF" w:rsidRDefault="00CD42FF">
      <w:pPr>
        <w:rPr>
          <w:b/>
        </w:rPr>
      </w:pPr>
    </w:p>
    <w:p w:rsidR="00B71458" w:rsidRPr="00B71458" w:rsidRDefault="00B71458">
      <w:pPr>
        <w:rPr>
          <w:b/>
        </w:rPr>
      </w:pPr>
    </w:p>
    <w:sectPr w:rsidR="00B71458" w:rsidRPr="00B71458" w:rsidSect="00FD62F7">
      <w:pgSz w:w="12240" w:h="15840"/>
      <w:pgMar w:top="1584" w:right="1440" w:bottom="18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EC"/>
    <w:rsid w:val="00177FAF"/>
    <w:rsid w:val="00436E5C"/>
    <w:rsid w:val="007B3AEC"/>
    <w:rsid w:val="00962343"/>
    <w:rsid w:val="00B71458"/>
    <w:rsid w:val="00CD42FF"/>
    <w:rsid w:val="00D2217D"/>
    <w:rsid w:val="00FD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5E1A5"/>
  <w15:chartTrackingRefBased/>
  <w15:docId w15:val="{B3C45A8D-037F-494A-8A5D-9863A5E0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F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my (NIH/NCI) [F]</dc:creator>
  <cp:keywords/>
  <dc:description/>
  <cp:lastModifiedBy>Berndt, Sonja (NIH/NCI) [E]</cp:lastModifiedBy>
  <cp:revision>2</cp:revision>
  <dcterms:created xsi:type="dcterms:W3CDTF">2019-09-27T16:52:00Z</dcterms:created>
  <dcterms:modified xsi:type="dcterms:W3CDTF">2019-09-27T16:52:00Z</dcterms:modified>
</cp:coreProperties>
</file>